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20" w:type="dxa"/>
        <w:tblInd w:w="93" w:type="dxa"/>
        <w:tblLook w:val="04A0" w:firstRow="1" w:lastRow="0" w:firstColumn="1" w:lastColumn="0" w:noHBand="0" w:noVBand="1"/>
      </w:tblPr>
      <w:tblGrid>
        <w:gridCol w:w="2200"/>
        <w:gridCol w:w="3020"/>
      </w:tblGrid>
      <w:tr w:rsidR="00EE6998" w:rsidRPr="00EE6998" w:rsidTr="00EE6998">
        <w:trPr>
          <w:trHeight w:val="885"/>
        </w:trPr>
        <w:tc>
          <w:tcPr>
            <w:tcW w:w="52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6998" w:rsidRPr="00EE6998" w:rsidRDefault="00EE6998" w:rsidP="00737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 xml:space="preserve">Additional file 7.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Table S6</w:t>
            </w:r>
          </w:p>
        </w:tc>
      </w:tr>
      <w:tr w:rsidR="00EE6998" w:rsidRPr="00EE6998" w:rsidTr="00EE6998">
        <w:trPr>
          <w:trHeight w:val="78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9157"/>
            <w:vAlign w:val="center"/>
            <w:hideMark/>
          </w:tcPr>
          <w:p w:rsidR="00EE6998" w:rsidRPr="00EE6998" w:rsidRDefault="00EE6998" w:rsidP="00EE699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E6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 symbo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9157"/>
            <w:vAlign w:val="center"/>
            <w:hideMark/>
          </w:tcPr>
          <w:p w:rsidR="00EE6998" w:rsidRPr="00EE6998" w:rsidRDefault="00EE6998" w:rsidP="00EE6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E6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t-MCF7/MCF7 LTED (M/L)</w:t>
            </w:r>
          </w:p>
        </w:tc>
      </w:tr>
      <w:tr w:rsidR="00EE6998" w:rsidRPr="00EE6998" w:rsidTr="00EE6998">
        <w:trPr>
          <w:trHeight w:val="55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998" w:rsidRPr="00EE6998" w:rsidRDefault="00EE6998" w:rsidP="00EE699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E6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AT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E6998" w:rsidRPr="00EE6998" w:rsidRDefault="00EE6998" w:rsidP="00EE6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E6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</w:tr>
    </w:tbl>
    <w:p w:rsidR="00D83E15" w:rsidRDefault="00D83E15"/>
    <w:sectPr w:rsidR="00D83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998"/>
    <w:rsid w:val="00737F3A"/>
    <w:rsid w:val="00D83E15"/>
    <w:rsid w:val="00EE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8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ana Simigdala</dc:creator>
  <cp:lastModifiedBy>Nikiana Simigdala</cp:lastModifiedBy>
  <cp:revision>2</cp:revision>
  <dcterms:created xsi:type="dcterms:W3CDTF">2016-05-19T11:06:00Z</dcterms:created>
  <dcterms:modified xsi:type="dcterms:W3CDTF">2016-05-19T11:18:00Z</dcterms:modified>
</cp:coreProperties>
</file>